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F977" w14:textId="77777777" w:rsidR="00C375C5" w:rsidRPr="00D67984" w:rsidRDefault="00C375C5" w:rsidP="00C375C5">
      <w:pPr>
        <w:rPr>
          <w:b/>
          <w:bCs/>
          <w:sz w:val="20"/>
          <w:szCs w:val="20"/>
        </w:rPr>
      </w:pPr>
      <w:r w:rsidRPr="00D67984">
        <w:rPr>
          <w:b/>
          <w:bCs/>
          <w:sz w:val="20"/>
          <w:szCs w:val="20"/>
        </w:rPr>
        <w:t>Supplementary Table 3: Mortality rates per 1,000 births, stratified by Apgar score and maternal race</w:t>
      </w:r>
    </w:p>
    <w:p w14:paraId="6DFC2A70" w14:textId="77777777" w:rsidR="00C375C5" w:rsidRPr="00D67984" w:rsidRDefault="00C375C5" w:rsidP="00C375C5">
      <w:pPr>
        <w:rPr>
          <w:b/>
          <w:bCs/>
        </w:rPr>
      </w:pPr>
    </w:p>
    <w:tbl>
      <w:tblPr>
        <w:tblW w:w="15570" w:type="dxa"/>
        <w:tblInd w:w="-1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920"/>
        <w:gridCol w:w="1980"/>
        <w:gridCol w:w="2430"/>
        <w:gridCol w:w="834"/>
        <w:gridCol w:w="2568"/>
        <w:gridCol w:w="834"/>
        <w:gridCol w:w="2304"/>
        <w:gridCol w:w="900"/>
      </w:tblGrid>
      <w:tr w:rsidR="00C375C5" w:rsidRPr="00D67984" w14:paraId="2BA63232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F4ED37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Racial Group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83D51CA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Apgar score category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778122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 xml:space="preserve">% of total group </w:t>
            </w:r>
          </w:p>
          <w:p w14:paraId="3AA1CB85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C0982CF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Early neonatal mortality rate per 1,000 births (95% CI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3EC22B4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P-value*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54FC359F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Overall neonatal mortality rate per 1,000 births (95% CI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AA1F39E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P-value*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20BF2F3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Infant mortality rate per 1,000 births (95% CI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744C75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P-value*</w:t>
            </w:r>
          </w:p>
        </w:tc>
      </w:tr>
      <w:tr w:rsidR="00C375C5" w:rsidRPr="00D67984" w14:paraId="5B0E89A8" w14:textId="77777777" w:rsidTr="007057C2">
        <w:trPr>
          <w:trHeight w:val="359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E06E39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9F1542E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rmal (n=354722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37298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8·74 (98·73-98·76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40D81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098 (0·089-0·11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FAEBF1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0DE60CA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30 (0·28-0·31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D7F619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ACED2C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40 (1·36-1·4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79646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C375C5" w:rsidRPr="00D67984" w14:paraId="4C805F49" w14:textId="77777777" w:rsidTr="007057C2">
        <w:trPr>
          <w:trHeight w:val="332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C3C6A0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0CA7C4B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Intermediate (n=3614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334D9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02 (1·01-1·03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A3580C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·1 (4·4-5·9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19994EE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4BF32B0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·7 (6·8-8·7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AC5963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9206F1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1·0 (9·9-12·08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524DD3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0F0AD4B0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3D43FDE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0A32B6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Low (n=886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C3C1E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25 (0·24-0·252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F3F9A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3·6 (58·8-68·9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8BCE05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10F6782B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2·4 (67·2-78·04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A6CBCF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8997A0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9·3 (73·9-85·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EAA6B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4ABFB5BF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D8E105F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  <w:hideMark/>
          </w:tcPr>
          <w:p w14:paraId="3E16DB5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verall (n=359223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E94F62" w14:textId="77777777" w:rsidR="00C375C5" w:rsidRPr="00D67984" w:rsidRDefault="00C375C5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970D9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31 (0·29-0·32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FF1FD8E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  <w:hideMark/>
          </w:tcPr>
          <w:p w14:paraId="2198E8E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55 (0·52-0·57)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22CE31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F10505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69 (1·64-1·7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E68D1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655225F3" w14:textId="77777777" w:rsidTr="007057C2">
        <w:trPr>
          <w:trHeight w:val="350"/>
        </w:trPr>
        <w:tc>
          <w:tcPr>
            <w:tcW w:w="1800" w:type="dxa"/>
            <w:shd w:val="clear" w:color="auto" w:fill="auto"/>
            <w:noWrap/>
            <w:vAlign w:val="center"/>
          </w:tcPr>
          <w:p w14:paraId="37AC4D1C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816F42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rmal (n=160137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3A152D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9·18 (99·17-99·20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EF4A1D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11 (0·09-0·13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9F12F0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74A6513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27 (0·25-0·30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B85DEB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49BD7CD3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18 (1·13-1·2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56A97E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C375C5" w:rsidRPr="00D67984" w14:paraId="7FDC03F3" w14:textId="77777777" w:rsidTr="007057C2">
        <w:trPr>
          <w:trHeight w:val="560"/>
        </w:trPr>
        <w:tc>
          <w:tcPr>
            <w:tcW w:w="1800" w:type="dxa"/>
            <w:shd w:val="clear" w:color="auto" w:fill="auto"/>
            <w:noWrap/>
            <w:vAlign w:val="center"/>
          </w:tcPr>
          <w:p w14:paraId="1B86BB7D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1AD3669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Intermediate (n=1012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B131023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63 (0·61-0·64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55ED66B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·3 (5·8-9·2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0254C08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086BE0D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0·6 (8·8-12·8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D9CE54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7715CC5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5·9 (13·6-18·5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4C656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33D5B898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36907D0F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601A84F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Low (n=308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46C9DE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19 (0·18-0·20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5F25F0B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6·6 (58·3-76·0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E34DE6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0D459C4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6·0 (67·2-85·9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288BE0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12EF373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7·7 (78·2-98·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26DC13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5976F37A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29176414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01672A5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verall (n=161457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DCFDB43" w14:textId="77777777" w:rsidR="00C375C5" w:rsidRPr="00D67984" w:rsidRDefault="00C375C5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A1B981E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28 (0·26-0·31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FA7A92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0E118A2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48 (0·45-0·51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1EE92A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487BD96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44 (1·38-1·5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4FC64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464A4E92" w14:textId="77777777" w:rsidTr="007057C2">
        <w:trPr>
          <w:trHeight w:val="314"/>
        </w:trPr>
        <w:tc>
          <w:tcPr>
            <w:tcW w:w="1800" w:type="dxa"/>
            <w:shd w:val="clear" w:color="auto" w:fill="auto"/>
            <w:noWrap/>
            <w:vAlign w:val="center"/>
          </w:tcPr>
          <w:p w14:paraId="43676D0E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71CF94D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rmal (n=92313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38DE56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8·32 (98·30-98·35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5A59C0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14 (0·12-0·16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D5F473B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3B3C6CF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44 (0·40-0·49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82DF57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362F6C2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·7 (2·6-2·8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546F9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C375C5" w:rsidRPr="00D67984" w14:paraId="0D185026" w14:textId="77777777" w:rsidTr="007057C2">
        <w:trPr>
          <w:trHeight w:val="560"/>
        </w:trPr>
        <w:tc>
          <w:tcPr>
            <w:tcW w:w="1800" w:type="dxa"/>
            <w:shd w:val="clear" w:color="auto" w:fill="auto"/>
            <w:noWrap/>
            <w:vAlign w:val="center"/>
          </w:tcPr>
          <w:p w14:paraId="2BB518E6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5D88EB9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Intermediate (n=1181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8C22CD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26 (1·24-1·28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C3EDDB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·8 (5·5-8·5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12CBA1E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290DC87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0·4 (8·7-12·4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0CF8E7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059A196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6·8 (14·7-19·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CDE6B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294A948F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78C78397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1910242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Low (n=393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B46CB9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42 (0·41-0·43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5FD7C9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45·8 (39·5-53·0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8A21FD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2EACA3F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3·9 (47·3-61·5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01C312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44964B8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2·3 (55·2-70·4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DC7A3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193DE9D2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2D320B57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73E9D6D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verall (n=93887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CE37521" w14:textId="77777777" w:rsidR="00C375C5" w:rsidRPr="00D67984" w:rsidRDefault="00C375C5" w:rsidP="007057C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D11656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40 (0·37-0·45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F6C085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7E88EF6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8 (0·7-0·9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655680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7583FF0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·2 (3·04-3·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3DC65E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4395C82C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773FD8C7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Non-Hispanic Asian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676C530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rmal (n=44784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1BA6D24" w14:textId="77777777" w:rsidR="00C375C5" w:rsidRPr="00D67984" w:rsidRDefault="00C375C5" w:rsidP="007057C2">
            <w:pPr>
              <w:jc w:val="center"/>
              <w:rPr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9·18 (99·15-99·21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7F9D4F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11 (0·09-0·15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66D091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100271A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22 (0·18-0·27)</w:t>
            </w:r>
            <w:r w:rsidRPr="00D67984" w:rsidDel="00F36E6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8CED34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418C532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8 (0·7-0·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F5F3C3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C375C5" w:rsidRPr="00D67984" w14:paraId="3E108685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642D10AE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2FE5D51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Intermediate (n=291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F2D23E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65 (0·62-0·67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1C65BF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·5 (3·4-8·9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1C3A5F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59C1EEC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·5 (5·0-11·4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7FF16B0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6BA3001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3·02 (9·5-17·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74786F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3734AE31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1B057449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3B4AD17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Low (n=78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051830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17 (0·16-0·19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21BF55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9·9 (45·4-79·0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59ED52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49632F6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1·3 (55·4-91·8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7D1D4E4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6851539B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76·4 (59·9-97·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30162B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54DF8632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7B0B71FA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01207E6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verall (n=45154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9E158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9AD9DC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25 (0·21-0·30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48B0BF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4557352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39 (0·33-0·45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D9E45D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7BEA704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0 (0·91-1·0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E1EA1F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1ECA5D65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1E2C0B66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D67984">
              <w:rPr>
                <w:b/>
                <w:bCs/>
                <w:color w:val="000000"/>
                <w:sz w:val="16"/>
                <w:szCs w:val="16"/>
              </w:rPr>
              <w:t>Non-Hispanic Other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ABE1CB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Normal  (n=20925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A60C8CA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98·51 (98·46-98·56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E03B038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2 (0·8-1·8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2E8C2F1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52F7113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42 (0·34-0·52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6B5B7976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2F4F9CF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2·7 (2·5-3·0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C45048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&lt;0·001</w:t>
            </w:r>
          </w:p>
        </w:tc>
      </w:tr>
      <w:tr w:rsidR="00C375C5" w:rsidRPr="00D67984" w14:paraId="788847FB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546DBCB0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10EC935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Intermediate (n=246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EDD3D8E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·16 (1·11-1·21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88F5F5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·7 (1·9-7·01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F49053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0F58DCF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·5 (4·0-10·6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5F21404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19ACA4A3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11·8 (8·2-16·9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F34D2D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4220EF0E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1F3E60E5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3717FCA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Low (n=69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E441C6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33 (0·31-0·35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602B32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587·4 (436·5-790·5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309F8BD4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73C4016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65·9 (49·8-87·1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4175DD60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61BA7E85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85·5 (66·4-110·1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949B91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C375C5" w:rsidRPr="00D67984" w14:paraId="3EAC82DE" w14:textId="77777777" w:rsidTr="007057C2">
        <w:trPr>
          <w:trHeight w:val="280"/>
        </w:trPr>
        <w:tc>
          <w:tcPr>
            <w:tcW w:w="1800" w:type="dxa"/>
            <w:shd w:val="clear" w:color="auto" w:fill="auto"/>
            <w:noWrap/>
            <w:vAlign w:val="center"/>
          </w:tcPr>
          <w:p w14:paraId="047FBCB6" w14:textId="77777777" w:rsidR="00C375C5" w:rsidRPr="00D67984" w:rsidRDefault="00C375C5" w:rsidP="007057C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14:paraId="337756AD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Overall (n=21241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4450C6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7F9B849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35 (0·28-0·44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721FC5C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568" w:type="dxa"/>
            <w:shd w:val="clear" w:color="auto" w:fill="auto"/>
            <w:noWrap/>
            <w:vAlign w:val="center"/>
          </w:tcPr>
          <w:p w14:paraId="47F417EC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0·7 (0·6-0·8)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14:paraId="7A469977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04" w:type="dxa"/>
            <w:shd w:val="clear" w:color="auto" w:fill="auto"/>
            <w:noWrap/>
            <w:vAlign w:val="center"/>
          </w:tcPr>
          <w:p w14:paraId="017A572E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  <w:r w:rsidRPr="00D67984">
              <w:rPr>
                <w:color w:val="000000"/>
                <w:sz w:val="16"/>
                <w:szCs w:val="16"/>
              </w:rPr>
              <w:t>3·09 (2·86-3·3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D6F3762" w14:textId="77777777" w:rsidR="00C375C5" w:rsidRPr="00D67984" w:rsidRDefault="00C375C5" w:rsidP="007057C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7B2562E6" w14:textId="77777777" w:rsidR="00C375C5" w:rsidRPr="00D67984" w:rsidRDefault="00C375C5" w:rsidP="00C375C5">
      <w:pPr>
        <w:rPr>
          <w:sz w:val="20"/>
          <w:szCs w:val="20"/>
        </w:rPr>
      </w:pPr>
      <w:r w:rsidRPr="00D67984">
        <w:rPr>
          <w:sz w:val="20"/>
          <w:szCs w:val="20"/>
        </w:rPr>
        <w:t>*Chi-square test for trend comparing mortality rates among Apgar score categories</w:t>
      </w:r>
    </w:p>
    <w:p w14:paraId="6450131B" w14:textId="77777777" w:rsidR="00C375C5" w:rsidRDefault="00C375C5" w:rsidP="00C375C5">
      <w:pPr>
        <w:rPr>
          <w:i/>
          <w:iCs/>
          <w:sz w:val="20"/>
          <w:szCs w:val="20"/>
        </w:rPr>
      </w:pPr>
      <w:r w:rsidRPr="00D67984">
        <w:rPr>
          <w:i/>
          <w:iCs/>
          <w:sz w:val="20"/>
          <w:szCs w:val="20"/>
        </w:rPr>
        <w:t>CI=Confidence Interval</w:t>
      </w:r>
    </w:p>
    <w:p w14:paraId="6EF9CEE5" w14:textId="77777777" w:rsidR="00C375C5" w:rsidRDefault="00C375C5" w:rsidP="00C375C5">
      <w:pPr>
        <w:rPr>
          <w:i/>
          <w:iCs/>
          <w:sz w:val="20"/>
          <w:szCs w:val="20"/>
        </w:rPr>
      </w:pPr>
    </w:p>
    <w:p w14:paraId="4BF9E6B8" w14:textId="77777777" w:rsidR="0013775E" w:rsidRPr="00C375C5" w:rsidRDefault="0013775E" w:rsidP="00C375C5"/>
    <w:sectPr w:rsidR="0013775E" w:rsidRPr="00C375C5" w:rsidSect="00C375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A8"/>
    <w:rsid w:val="00042106"/>
    <w:rsid w:val="000456FD"/>
    <w:rsid w:val="00065B62"/>
    <w:rsid w:val="00077B7A"/>
    <w:rsid w:val="000D2F4D"/>
    <w:rsid w:val="000F45E3"/>
    <w:rsid w:val="001226CF"/>
    <w:rsid w:val="00125317"/>
    <w:rsid w:val="0013775E"/>
    <w:rsid w:val="0016012E"/>
    <w:rsid w:val="001E2608"/>
    <w:rsid w:val="001F551A"/>
    <w:rsid w:val="00283303"/>
    <w:rsid w:val="002D061A"/>
    <w:rsid w:val="002E1832"/>
    <w:rsid w:val="003066BF"/>
    <w:rsid w:val="00311DD2"/>
    <w:rsid w:val="003E585E"/>
    <w:rsid w:val="004C2400"/>
    <w:rsid w:val="004D7DD2"/>
    <w:rsid w:val="004E76B5"/>
    <w:rsid w:val="004F19FF"/>
    <w:rsid w:val="00530DB0"/>
    <w:rsid w:val="0057203C"/>
    <w:rsid w:val="006A1693"/>
    <w:rsid w:val="006A6475"/>
    <w:rsid w:val="006C766A"/>
    <w:rsid w:val="00710015"/>
    <w:rsid w:val="00742ACE"/>
    <w:rsid w:val="007752D2"/>
    <w:rsid w:val="0077700D"/>
    <w:rsid w:val="008601D5"/>
    <w:rsid w:val="00947B9B"/>
    <w:rsid w:val="0095116B"/>
    <w:rsid w:val="009659A8"/>
    <w:rsid w:val="009C58B2"/>
    <w:rsid w:val="009E36DA"/>
    <w:rsid w:val="009E7435"/>
    <w:rsid w:val="00A137CB"/>
    <w:rsid w:val="00AC115E"/>
    <w:rsid w:val="00AF5403"/>
    <w:rsid w:val="00B01F72"/>
    <w:rsid w:val="00B15C85"/>
    <w:rsid w:val="00B16DB3"/>
    <w:rsid w:val="00BA594F"/>
    <w:rsid w:val="00BB18B6"/>
    <w:rsid w:val="00BB6FBF"/>
    <w:rsid w:val="00BD2E63"/>
    <w:rsid w:val="00C375C5"/>
    <w:rsid w:val="00C63A79"/>
    <w:rsid w:val="00C80CED"/>
    <w:rsid w:val="00DA1EF2"/>
    <w:rsid w:val="00E25FFC"/>
    <w:rsid w:val="00E52BCB"/>
    <w:rsid w:val="00EA74ED"/>
    <w:rsid w:val="00EC1568"/>
    <w:rsid w:val="00F110CB"/>
    <w:rsid w:val="00F71046"/>
    <w:rsid w:val="00FE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8556E"/>
  <w15:chartTrackingRefBased/>
  <w15:docId w15:val="{82A7C01E-53DC-4C44-8CB2-00E816F4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9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 Emma</dc:creator>
  <cp:keywords/>
  <dc:description/>
  <cp:lastModifiedBy>GILLETTE Emma</cp:lastModifiedBy>
  <cp:revision>2</cp:revision>
  <dcterms:created xsi:type="dcterms:W3CDTF">2022-06-06T21:36:00Z</dcterms:created>
  <dcterms:modified xsi:type="dcterms:W3CDTF">2022-06-06T21:36:00Z</dcterms:modified>
</cp:coreProperties>
</file>